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D4181" w:rsidRDefault="00000000">
      <w:pPr>
        <w:rPr>
          <w:rFonts w:ascii="Times New Roman" w:eastAsia="Times New Roman" w:hAnsi="Times New Roman" w:cs="Times New Roman"/>
          <w:b/>
          <w:color w:val="00B050"/>
          <w:sz w:val="28"/>
          <w:szCs w:val="28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B050"/>
          <w:sz w:val="28"/>
          <w:szCs w:val="28"/>
        </w:rPr>
        <w:t>Avaliação de necessidades: Perguntas para entrevista com os pais</w:t>
      </w:r>
    </w:p>
    <w:p w14:paraId="00000002" w14:textId="77777777" w:rsidR="003D4181" w:rsidRDefault="003D418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dentificação do participant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14:paraId="00000004" w14:textId="77777777" w:rsidR="003D4181" w:rsidRDefault="003D418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3D4181" w:rsidRDefault="00000000">
      <w:pP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  <w:t>Informações demográficas</w:t>
      </w:r>
    </w:p>
    <w:p w14:paraId="00000006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07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A1. </w:t>
      </w:r>
      <w:r>
        <w:rPr>
          <w:rFonts w:ascii="Times New Roman" w:eastAsia="Times New Roman" w:hAnsi="Times New Roman" w:cs="Times New Roman"/>
          <w:color w:val="000000"/>
        </w:rPr>
        <w:t xml:space="preserve">Cidade/bairro:  </w:t>
      </w:r>
    </w:p>
    <w:p w14:paraId="00000008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09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A2. </w:t>
      </w:r>
      <w:r>
        <w:rPr>
          <w:rFonts w:ascii="Times New Roman" w:eastAsia="Times New Roman" w:hAnsi="Times New Roman" w:cs="Times New Roman"/>
          <w:color w:val="000000"/>
        </w:rPr>
        <w:t xml:space="preserve">Renda familiar:  </w:t>
      </w:r>
    </w:p>
    <w:p w14:paraId="0000000A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0B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14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 xml:space="preserve">  &lt;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1 salário mínimo</w:t>
      </w:r>
    </w:p>
    <w:p w14:paraId="0000000C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14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 xml:space="preserve">  Entre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1 e 2 salários mínimos</w:t>
      </w:r>
    </w:p>
    <w:p w14:paraId="0000000D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14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 xml:space="preserve">  Entre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3 e 5 salários mínimos</w:t>
      </w:r>
    </w:p>
    <w:p w14:paraId="0000000E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14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 xml:space="preserve">  Entre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5 e 10 salários mínimos </w:t>
      </w:r>
    </w:p>
    <w:p w14:paraId="0000000F" w14:textId="77777777" w:rsidR="003D4181" w:rsidRDefault="00000000">
      <w:pPr>
        <w:ind w:left="714"/>
        <w:rPr>
          <w:rFonts w:ascii="Times New Roman" w:eastAsia="Times New Roman" w:hAnsi="Times New Roman" w:cs="Times New Roman"/>
        </w:rPr>
      </w:pPr>
      <w:proofErr w:type="gramStart"/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  &gt;</w:t>
      </w:r>
      <w:proofErr w:type="gramEnd"/>
      <w:r>
        <w:rPr>
          <w:rFonts w:ascii="Times New Roman" w:eastAsia="Times New Roman" w:hAnsi="Times New Roman" w:cs="Times New Roman"/>
        </w:rPr>
        <w:t xml:space="preserve"> 10 salários mínimos</w:t>
      </w:r>
    </w:p>
    <w:p w14:paraId="00000010" w14:textId="77777777" w:rsidR="003D4181" w:rsidRDefault="003D4181">
      <w:pPr>
        <w:ind w:left="714"/>
        <w:rPr>
          <w:rFonts w:ascii="Times New Roman" w:eastAsia="Times New Roman" w:hAnsi="Times New Roman" w:cs="Times New Roman"/>
        </w:rPr>
      </w:pPr>
    </w:p>
    <w:p w14:paraId="00000011" w14:textId="77777777" w:rsidR="003D4181" w:rsidRDefault="00000000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Criança com TDAH e problemas relacionados </w:t>
      </w:r>
    </w:p>
    <w:p w14:paraId="00000012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13" w14:textId="77777777" w:rsidR="003D4181" w:rsidRDefault="00000000">
      <w:pPr>
        <w:spacing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3. Idade: </w:t>
      </w:r>
      <w:r>
        <w:rPr>
          <w:rFonts w:ascii="Times New Roman" w:eastAsia="Times New Roman" w:hAnsi="Times New Roman" w:cs="Times New Roman"/>
        </w:rPr>
        <w:tab/>
      </w:r>
    </w:p>
    <w:p w14:paraId="00000014" w14:textId="77777777" w:rsidR="003D4181" w:rsidRDefault="00000000">
      <w:pPr>
        <w:spacing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4. Sexo: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Feminino     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 Masculino</w:t>
      </w:r>
    </w:p>
    <w:p w14:paraId="00000015" w14:textId="77777777" w:rsidR="003D4181" w:rsidRDefault="00000000">
      <w:pPr>
        <w:spacing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5. Tipo de escola: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Pública   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Particular</w:t>
      </w:r>
    </w:p>
    <w:p w14:paraId="00000016" w14:textId="77777777" w:rsidR="003D4181" w:rsidRDefault="00000000">
      <w:pPr>
        <w:spacing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6. Tipo de busca a tratamentos (público </w:t>
      </w:r>
      <w:proofErr w:type="spellStart"/>
      <w:r>
        <w:rPr>
          <w:rFonts w:ascii="Times New Roman" w:eastAsia="Times New Roman" w:hAnsi="Times New Roman" w:cs="Times New Roman"/>
        </w:rPr>
        <w:t>vs</w:t>
      </w:r>
      <w:proofErr w:type="spellEnd"/>
      <w:r>
        <w:rPr>
          <w:rFonts w:ascii="Times New Roman" w:eastAsia="Times New Roman" w:hAnsi="Times New Roman" w:cs="Times New Roman"/>
        </w:rPr>
        <w:t xml:space="preserve"> privado):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Público 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 Privado</w:t>
      </w:r>
    </w:p>
    <w:p w14:paraId="00000017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7. Número de crianças em casa: </w:t>
      </w:r>
    </w:p>
    <w:p w14:paraId="00000018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19" w14:textId="77777777" w:rsidR="003D4181" w:rsidRDefault="003D4181">
      <w:pPr>
        <w:rPr>
          <w:rFonts w:ascii="Times New Roman" w:eastAsia="Times New Roman" w:hAnsi="Times New Roman" w:cs="Times New Roman"/>
          <w:b/>
          <w:i/>
        </w:rPr>
      </w:pPr>
    </w:p>
    <w:p w14:paraId="0000001A" w14:textId="77777777" w:rsidR="003D4181" w:rsidRDefault="00000000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Informações sobre o cuidador primário</w:t>
      </w:r>
    </w:p>
    <w:p w14:paraId="0000001B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1C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8. Relação com a criança: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Mãe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Pai 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Avó  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Avô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Outro:</w:t>
      </w:r>
    </w:p>
    <w:p w14:paraId="0000001D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1E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9. Grau de escolaridade (Ensino médio, superior completo, pós graduação</w:t>
      </w:r>
      <w:proofErr w:type="gramStart"/>
      <w:r>
        <w:rPr>
          <w:rFonts w:ascii="Times New Roman" w:eastAsia="Times New Roman" w:hAnsi="Times New Roman" w:cs="Times New Roman"/>
        </w:rPr>
        <w:t>)::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</w:p>
    <w:p w14:paraId="0000001F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20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10. Ocupação atual:  </w:t>
      </w:r>
    </w:p>
    <w:p w14:paraId="00000021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</w:p>
    <w:p w14:paraId="00000022" w14:textId="1EA58C0F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11. Já teve diagnóstico ou trata de alguma condição relacionada à sua saúde mental? (Ansiedade, depressão, </w:t>
      </w:r>
      <w:proofErr w:type="spellStart"/>
      <w:r>
        <w:rPr>
          <w:rFonts w:ascii="Times New Roman" w:eastAsia="Times New Roman" w:hAnsi="Times New Roman" w:cs="Times New Roman"/>
        </w:rPr>
        <w:t>etc</w:t>
      </w:r>
      <w:proofErr w:type="spellEnd"/>
      <w:r>
        <w:rPr>
          <w:rFonts w:ascii="Times New Roman" w:eastAsia="Times New Roman" w:hAnsi="Times New Roman" w:cs="Times New Roman"/>
        </w:rPr>
        <w:t>)</w:t>
      </w:r>
      <w:r w:rsidR="00A72A3E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Qual?</w:t>
      </w:r>
    </w:p>
    <w:p w14:paraId="00000023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24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12.Você se considera a pessoa mais envolvida no cuidado com a criança? ☐Sim    ☐Não</w:t>
      </w:r>
    </w:p>
    <w:p w14:paraId="00000025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26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13. Outros adultos envolvidos no cuidado da criança:  </w:t>
      </w:r>
    </w:p>
    <w:p w14:paraId="00000027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Avó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Avô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 Tia 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Tio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Irmãos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Babá/Empregada 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Outros:</w:t>
      </w:r>
    </w:p>
    <w:p w14:paraId="00000028" w14:textId="77777777" w:rsidR="003D4181" w:rsidRDefault="003D4181">
      <w:pPr>
        <w:rPr>
          <w:rFonts w:ascii="Times New Roman" w:eastAsia="Times New Roman" w:hAnsi="Times New Roman" w:cs="Times New Roman"/>
          <w:b/>
          <w:i/>
        </w:rPr>
      </w:pPr>
    </w:p>
    <w:p w14:paraId="00000029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2A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2B" w14:textId="77777777" w:rsidR="003D4181" w:rsidRDefault="00000000">
      <w:pP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  <w:t>Discurso Livre:</w:t>
      </w:r>
    </w:p>
    <w:p w14:paraId="0000002C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2D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Me fale como é o comportamento de </w:t>
      </w:r>
      <w:r>
        <w:rPr>
          <w:rFonts w:ascii="Times New Roman" w:eastAsia="Times New Roman" w:hAnsi="Times New Roman" w:cs="Times New Roman"/>
          <w:color w:val="000000"/>
        </w:rPr>
        <w:t xml:space="preserve">seu(a) filho(a) no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dia-a-dia</w:t>
      </w:r>
      <w:proofErr w:type="gramEnd"/>
    </w:p>
    <w:p w14:paraId="0000002E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0000002F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00000030" w14:textId="77777777" w:rsidR="003D418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mo está o relacionamento de vocês ou o convívio familiar?</w:t>
      </w:r>
    </w:p>
    <w:p w14:paraId="00000031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32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</w:pPr>
    </w:p>
    <w:p w14:paraId="00000033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  <w:t>Dificuldades da criança</w:t>
      </w:r>
    </w:p>
    <w:p w14:paraId="00000034" w14:textId="77777777" w:rsidR="003D4181" w:rsidRDefault="003D4181">
      <w:pPr>
        <w:rPr>
          <w:rFonts w:ascii="Times New Roman" w:eastAsia="Times New Roman" w:hAnsi="Times New Roman" w:cs="Times New Roman"/>
          <w:u w:val="single"/>
        </w:rPr>
      </w:pPr>
    </w:p>
    <w:p w14:paraId="00000035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Seu(a) filho(a) foi diagnosticado com TDAH, certo? Como ele recebeu esse diagnóstico?</w:t>
      </w:r>
    </w:p>
    <w:p w14:paraId="00000036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</w:rPr>
      </w:pPr>
    </w:p>
    <w:p w14:paraId="00000037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00000038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Além do TDAH, s</w:t>
      </w:r>
      <w:r>
        <w:rPr>
          <w:rFonts w:ascii="Times New Roman" w:eastAsia="Times New Roman" w:hAnsi="Times New Roman" w:cs="Times New Roman"/>
          <w:color w:val="000000"/>
        </w:rPr>
        <w:t>eu filho(a) tem algum outro diagnóstico formal, dificuldades de comportamento ou de aprendizado?</w:t>
      </w:r>
    </w:p>
    <w:p w14:paraId="00000039" w14:textId="77777777" w:rsidR="003D4181" w:rsidRDefault="00000000">
      <w:pPr>
        <w:ind w:left="1440"/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Dislexia</w:t>
      </w:r>
    </w:p>
    <w:p w14:paraId="0000003A" w14:textId="77777777" w:rsidR="003D4181" w:rsidRDefault="00000000">
      <w:pPr>
        <w:ind w:left="1440"/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Discalculia</w:t>
      </w:r>
    </w:p>
    <w:p w14:paraId="0000003B" w14:textId="77777777" w:rsidR="003D4181" w:rsidRDefault="00000000">
      <w:pPr>
        <w:ind w:left="1440"/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TOD (T. desafiador opositivo)</w:t>
      </w:r>
    </w:p>
    <w:p w14:paraId="0000003C" w14:textId="77777777" w:rsidR="003D4181" w:rsidRDefault="00000000">
      <w:pPr>
        <w:ind w:left="1440"/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Transtorno de Conduta</w:t>
      </w:r>
    </w:p>
    <w:p w14:paraId="0000003D" w14:textId="77777777" w:rsidR="003D4181" w:rsidRDefault="00000000">
      <w:pPr>
        <w:ind w:left="1440"/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Transtorno de Desregulação do humor</w:t>
      </w:r>
    </w:p>
    <w:p w14:paraId="0000003E" w14:textId="77777777" w:rsidR="003D4181" w:rsidRDefault="00000000">
      <w:pPr>
        <w:ind w:left="1440"/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Autismo/Asperger</w:t>
      </w:r>
    </w:p>
    <w:p w14:paraId="0000003F" w14:textId="77777777" w:rsidR="003D4181" w:rsidRDefault="00000000">
      <w:pPr>
        <w:ind w:left="1440"/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Depressão/Ansiedade</w:t>
      </w:r>
    </w:p>
    <w:p w14:paraId="00000040" w14:textId="77777777" w:rsidR="003D4181" w:rsidRDefault="00000000">
      <w:pPr>
        <w:ind w:left="1440"/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Outros</w:t>
      </w:r>
    </w:p>
    <w:p w14:paraId="00000041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42" w14:textId="77777777" w:rsidR="003D418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 que você sabe sobre os sintomas de TDAH?</w:t>
      </w:r>
    </w:p>
    <w:p w14:paraId="00000043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44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45" w14:textId="77777777" w:rsidR="003D418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 que você sabe sobre como lidar com os sintomas do TDAH? </w:t>
      </w:r>
    </w:p>
    <w:p w14:paraId="00000046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47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48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49" w14:textId="77777777" w:rsidR="003D418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 que você sabe sobre sintomas de XXXX (resposta da pergunta 4) em crianças? Sabe como lidar com isso?</w:t>
      </w:r>
    </w:p>
    <w:p w14:paraId="0000004A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4B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Qual a sua maior preocupação em relação à criança? (ex.: comportamento opositivo, aprendizado, habilidades sociais)</w:t>
      </w:r>
    </w:p>
    <w:p w14:paraId="0000004C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4D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4E" w14:textId="77777777" w:rsidR="003D418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 que você faz geralmente quando seu(a) filho(a) se comporta mal ou age de alguma maneira que você não gosta/concorda?</w:t>
      </w:r>
    </w:p>
    <w:p w14:paraId="0000004F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50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51" w14:textId="77777777" w:rsidR="003D418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mo ele(a) reage quando você faz isso?</w:t>
      </w:r>
    </w:p>
    <w:p w14:paraId="00000052" w14:textId="77777777" w:rsidR="003D4181" w:rsidRDefault="003D4181">
      <w:pPr>
        <w:ind w:left="1440"/>
        <w:rPr>
          <w:rFonts w:ascii="Times New Roman" w:eastAsia="Times New Roman" w:hAnsi="Times New Roman" w:cs="Times New Roman"/>
        </w:rPr>
      </w:pPr>
    </w:p>
    <w:p w14:paraId="00000053" w14:textId="77777777" w:rsidR="003D4181" w:rsidRDefault="003D4181">
      <w:pPr>
        <w:ind w:left="1440"/>
        <w:rPr>
          <w:rFonts w:ascii="Times New Roman" w:eastAsia="Times New Roman" w:hAnsi="Times New Roman" w:cs="Times New Roman"/>
        </w:rPr>
      </w:pPr>
    </w:p>
    <w:p w14:paraId="00000054" w14:textId="77777777" w:rsidR="003D418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 o que você faz quando seu(a) filho(a) tem um bom comportamento ou age de acordo com o que você gostaria?</w:t>
      </w:r>
    </w:p>
    <w:p w14:paraId="00000055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56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57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58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59" w14:textId="77777777" w:rsidR="003D4181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  <w:t>Desafios/Dificuldades dos pais</w:t>
      </w:r>
    </w:p>
    <w:p w14:paraId="0000005A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5B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Quais as principais dificuldades que você, como mãe/pai tem vivenciado? O que você considera mais estressante? </w:t>
      </w:r>
    </w:p>
    <w:p w14:paraId="0000005C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000005D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000005E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 que você gostaria de poder mudar na sua relação com seu(a) filho(a)?</w:t>
      </w:r>
    </w:p>
    <w:p w14:paraId="0000005F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60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61" w14:textId="77777777" w:rsidR="003D4181" w:rsidRDefault="00000000">
      <w:pP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  <w:t>Acesso ao tratamento</w:t>
      </w:r>
    </w:p>
    <w:p w14:paraId="00000062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63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eu filho já recebeu algum tratamento ou ajuda? </w:t>
      </w:r>
    </w:p>
    <w:p w14:paraId="00000064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Médico/Farmacológico</w:t>
      </w:r>
    </w:p>
    <w:p w14:paraId="00000065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Psicoterapia</w:t>
      </w:r>
    </w:p>
    <w:p w14:paraId="00000066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Pedagogia</w:t>
      </w:r>
    </w:p>
    <w:p w14:paraId="00000067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Fonoaudiologia</w:t>
      </w:r>
    </w:p>
    <w:p w14:paraId="00000068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Aulas particulares ou de reforço</w:t>
      </w:r>
    </w:p>
    <w:p w14:paraId="00000069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Outros:</w:t>
      </w:r>
    </w:p>
    <w:p w14:paraId="0000006A" w14:textId="77777777" w:rsidR="003D4181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e não houver recebido nenhum tratamento, pular para a pergunta número 20:</w:t>
      </w:r>
    </w:p>
    <w:p w14:paraId="0000006B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6C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Se a criança recebeu tratamento profissional </w:t>
      </w:r>
      <w:r>
        <w:rPr>
          <w:rFonts w:ascii="Times New Roman" w:eastAsia="Times New Roman" w:hAnsi="Times New Roman" w:cs="Times New Roman"/>
          <w:b/>
          <w:color w:val="00B050"/>
        </w:rPr>
        <w:t>não-farmacológico</w:t>
      </w:r>
      <w:r>
        <w:rPr>
          <w:rFonts w:ascii="Times New Roman" w:eastAsia="Times New Roman" w:hAnsi="Times New Roman" w:cs="Times New Roman"/>
          <w:color w:val="000000"/>
        </w:rPr>
        <w:t>: qual tipo de tratamento seu filho recebeu?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: terapia cognitiva, treinamento de pais)? </w:t>
      </w:r>
    </w:p>
    <w:p w14:paraId="0000006D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</w:rPr>
      </w:pPr>
    </w:p>
    <w:p w14:paraId="0000006E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</w:rPr>
      </w:pPr>
    </w:p>
    <w:p w14:paraId="0000006F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Você observou resultados positivos? </w:t>
      </w:r>
    </w:p>
    <w:p w14:paraId="00000070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</w:rPr>
      </w:pPr>
    </w:p>
    <w:p w14:paraId="00000071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72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O que tornaria esse tratamento melhor? (ex. mais barato, maior facilidade no acesso ao tratamento)?   </w:t>
      </w:r>
    </w:p>
    <w:p w14:paraId="00000073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74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75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76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Se a criança recebeu tratamento profissional não-farmacológico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</w:t>
      </w:r>
      <w:proofErr w:type="spellEnd"/>
      <w:r>
        <w:rPr>
          <w:rFonts w:ascii="Times New Roman" w:eastAsia="Times New Roman" w:hAnsi="Times New Roman" w:cs="Times New Roman"/>
          <w:color w:val="000000"/>
        </w:rPr>
        <w:t>: terapia cognitiva, treinamento de pais)</w:t>
      </w:r>
      <w:r>
        <w:rPr>
          <w:rFonts w:ascii="Times New Roman" w:eastAsia="Times New Roman" w:hAnsi="Times New Roman" w:cs="Times New Roman"/>
        </w:rPr>
        <w:t>, como você conseguiu esse tratamento? F</w:t>
      </w:r>
      <w:r>
        <w:rPr>
          <w:rFonts w:ascii="Times New Roman" w:eastAsia="Times New Roman" w:hAnsi="Times New Roman" w:cs="Times New Roman"/>
          <w:color w:val="000000"/>
        </w:rPr>
        <w:t>oi recomendado a você por al</w:t>
      </w:r>
      <w:r>
        <w:rPr>
          <w:rFonts w:ascii="Times New Roman" w:eastAsia="Times New Roman" w:hAnsi="Times New Roman" w:cs="Times New Roman"/>
        </w:rPr>
        <w:t>gum profissional ou pela escola</w:t>
      </w:r>
      <w:r>
        <w:rPr>
          <w:rFonts w:ascii="Times New Roman" w:eastAsia="Times New Roman" w:hAnsi="Times New Roman" w:cs="Times New Roman"/>
          <w:color w:val="000000"/>
        </w:rPr>
        <w:t xml:space="preserve">? </w:t>
      </w:r>
    </w:p>
    <w:p w14:paraId="00000077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Recomendado por um profissional de saúde</w:t>
      </w:r>
    </w:p>
    <w:p w14:paraId="00000078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Recomendado pela escola/professores</w:t>
      </w:r>
    </w:p>
    <w:p w14:paraId="00000079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Busquei por conta própria</w:t>
      </w:r>
    </w:p>
    <w:p w14:paraId="0000007A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7B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Foi fácil conseguir este tratamento? </w:t>
      </w:r>
      <w:r>
        <w:rPr>
          <w:rFonts w:ascii="Times New Roman" w:eastAsia="Times New Roman" w:hAnsi="Times New Roman" w:cs="Times New Roman"/>
          <w:color w:val="000000"/>
        </w:rPr>
        <w:t xml:space="preserve">Você foi orientado em algum momento sobre qual tratamento seria melhor e onde poderia procurar esse serviço? </w:t>
      </w:r>
    </w:p>
    <w:p w14:paraId="0000007C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7D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_____________________________________________________________________________________</w:t>
      </w:r>
    </w:p>
    <w:p w14:paraId="0000007E" w14:textId="77777777" w:rsidR="003D4181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e a criança estiver recebendo algum tratamento, não preencher as perguntas 20 e 21</w:t>
      </w:r>
    </w:p>
    <w:p w14:paraId="0000007F" w14:textId="77777777" w:rsidR="003D4181" w:rsidRDefault="003D4181">
      <w:pPr>
        <w:rPr>
          <w:rFonts w:ascii="Times New Roman" w:eastAsia="Times New Roman" w:hAnsi="Times New Roman" w:cs="Times New Roman"/>
          <w:b/>
        </w:rPr>
      </w:pPr>
    </w:p>
    <w:p w14:paraId="00000080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Quais são as razões de </w:t>
      </w:r>
      <w:r>
        <w:rPr>
          <w:rFonts w:ascii="Times New Roman" w:eastAsia="Times New Roman" w:hAnsi="Times New Roman" w:cs="Times New Roman"/>
          <w:b/>
          <w:color w:val="FF0000"/>
        </w:rPr>
        <w:t>não receber o tratamento</w:t>
      </w:r>
      <w:r>
        <w:rPr>
          <w:rFonts w:ascii="Times New Roman" w:eastAsia="Times New Roman" w:hAnsi="Times New Roman" w:cs="Times New Roman"/>
          <w:color w:val="000000"/>
        </w:rPr>
        <w:t>?  (ex. não ser necessário, medicação ser suficiente, dificuldade em encontrar um terapeuta, custo financeiro do tratamento, tempo de transporte até o serviço)</w:t>
      </w:r>
    </w:p>
    <w:p w14:paraId="00000081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82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83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e existisse um terapeuta disponível para você, com baixo custo, você gostaria de receber tratamento não-farmacológico?   </w:t>
      </w: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 xml:space="preserve"> Sim             </w:t>
      </w: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 xml:space="preserve">Não          </w:t>
      </w: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 xml:space="preserve">Talvez          </w:t>
      </w: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Não sei</w:t>
      </w:r>
    </w:p>
    <w:p w14:paraId="00000084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85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lém de um tratamento profissional (medicamentoso ou não-</w:t>
      </w:r>
      <w:r>
        <w:rPr>
          <w:rFonts w:ascii="Times New Roman" w:eastAsia="Times New Roman" w:hAnsi="Times New Roman" w:cs="Times New Roman"/>
        </w:rPr>
        <w:t>medicamentoso) você procurou alguma outra fonte de informação ou apoio?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lguma coisa foi recomendada a você? (ex., tratamento medicamentoso, grupo de apoio, sites, livros, acomodações escolares) </w:t>
      </w:r>
    </w:p>
    <w:p w14:paraId="00000086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87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88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Eles trouxeram resultados positivos/ajudaram? </w:t>
      </w:r>
      <w:r>
        <w:rPr>
          <w:rFonts w:ascii="Times New Roman" w:eastAsia="Times New Roman" w:hAnsi="Times New Roman" w:cs="Times New Roman"/>
        </w:rPr>
        <w:t>O que você achou que foi útil e o que não foi?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0000089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8A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8B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Que tipo de informação você gostaria de ter? (ex.: sobre o transtorno, como lidar com algum comportamento, grupo de apoio, adaptações escolares)</w:t>
      </w:r>
    </w:p>
    <w:p w14:paraId="0000008C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8D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8E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000008F" w14:textId="77777777" w:rsidR="003D4181" w:rsidRDefault="00000000">
      <w:pPr>
        <w:rPr>
          <w:rFonts w:ascii="Times New Roman" w:eastAsia="Times New Roman" w:hAnsi="Times New Roman" w:cs="Times New Roman"/>
          <w:b/>
          <w:color w:val="00B05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  <w:t xml:space="preserve">Uso da internet </w:t>
      </w:r>
    </w:p>
    <w:p w14:paraId="00000090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91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omo você costuma acessar informações online?</w:t>
      </w:r>
    </w:p>
    <w:p w14:paraId="00000092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Celular</w:t>
      </w:r>
    </w:p>
    <w:p w14:paraId="00000093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Computador</w:t>
      </w:r>
    </w:p>
    <w:p w14:paraId="00000094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Outro:</w:t>
      </w:r>
    </w:p>
    <w:p w14:paraId="00000095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96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97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Você costuma mandar mensagens? Qual aplicativo você costuma usar para mandar mensagens? (ex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hatsap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 </w:t>
      </w:r>
    </w:p>
    <w:p w14:paraId="00000098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hatsapp</w:t>
      </w:r>
      <w:proofErr w:type="spellEnd"/>
    </w:p>
    <w:p w14:paraId="00000099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elegram</w:t>
      </w:r>
      <w:proofErr w:type="spellEnd"/>
    </w:p>
    <w:p w14:paraId="0000009A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Facebook</w:t>
      </w:r>
    </w:p>
    <w:p w14:paraId="0000009B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Messenger</w:t>
      </w:r>
    </w:p>
    <w:p w14:paraId="0000009C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Outros:</w:t>
      </w:r>
    </w:p>
    <w:p w14:paraId="0000009D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9E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9F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ocê assiste ou já assistiu vídeos online?</w:t>
      </w:r>
      <w:r>
        <w:rPr>
          <w:rFonts w:ascii="MS Gothic" w:eastAsia="MS Gothic" w:hAnsi="MS Gothic" w:cs="MS Gothic"/>
          <w:color w:val="000000"/>
        </w:rPr>
        <w:t xml:space="preserve"> ☐</w:t>
      </w:r>
      <w:r>
        <w:rPr>
          <w:rFonts w:ascii="Times New Roman" w:eastAsia="Times New Roman" w:hAnsi="Times New Roman" w:cs="Times New Roman"/>
          <w:color w:val="000000"/>
        </w:rPr>
        <w:t xml:space="preserve">Sim            </w:t>
      </w: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 xml:space="preserve"> Não</w:t>
      </w:r>
    </w:p>
    <w:p w14:paraId="000000A0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</w:rPr>
      </w:pPr>
    </w:p>
    <w:p w14:paraId="000000A1" w14:textId="77777777" w:rsidR="003D418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nde você costuma assistir vídeos?</w:t>
      </w:r>
    </w:p>
    <w:p w14:paraId="000000A2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No celular</w:t>
      </w:r>
    </w:p>
    <w:p w14:paraId="000000A3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No computador</w:t>
      </w:r>
    </w:p>
    <w:p w14:paraId="000000A4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Outros:</w:t>
      </w:r>
    </w:p>
    <w:p w14:paraId="000000A5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00000A6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A7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29. </w:t>
      </w:r>
      <w:r>
        <w:rPr>
          <w:rFonts w:ascii="Times New Roman" w:eastAsia="Times New Roman" w:hAnsi="Times New Roman" w:cs="Times New Roman"/>
          <w:color w:val="000000"/>
        </w:rPr>
        <w:t>O que geralmente determina se você usa ou não um aplicativo ou se segue alguma página na internet?</w:t>
      </w:r>
    </w:p>
    <w:p w14:paraId="000000A8" w14:textId="77777777" w:rsidR="003D4181" w:rsidRDefault="003D418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00000A9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30. </w:t>
      </w:r>
      <w:r>
        <w:rPr>
          <w:rFonts w:ascii="Times New Roman" w:eastAsia="Times New Roman" w:hAnsi="Times New Roman" w:cs="Times New Roman"/>
          <w:color w:val="000000"/>
        </w:rPr>
        <w:t xml:space="preserve">Durante a pandemia do COVID-19, alguns profissionais estão oferecendo tratamento online. Esse acesso online tornou o tratamento mais fácil ou mais difícil pra você? </w:t>
      </w:r>
    </w:p>
    <w:p w14:paraId="000000AA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Mais fácil</w:t>
      </w:r>
    </w:p>
    <w:p w14:paraId="000000AB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Mais difícil</w:t>
      </w:r>
    </w:p>
    <w:p w14:paraId="000000AC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Não fez diferença</w:t>
      </w:r>
    </w:p>
    <w:p w14:paraId="000000AD" w14:textId="77777777" w:rsidR="003D4181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MS Gothic" w:eastAsia="MS Gothic" w:hAnsi="MS Gothic" w:cs="MS Gothic"/>
          <w:color w:val="000000"/>
        </w:rPr>
        <w:t>☐</w:t>
      </w:r>
      <w:r>
        <w:rPr>
          <w:rFonts w:ascii="Times New Roman" w:eastAsia="Times New Roman" w:hAnsi="Times New Roman" w:cs="Times New Roman"/>
          <w:color w:val="000000"/>
        </w:rPr>
        <w:t>Não se aplica (não buscou/ não modificou)</w:t>
      </w:r>
    </w:p>
    <w:p w14:paraId="000000AE" w14:textId="77777777" w:rsidR="003D4181" w:rsidRDefault="003D4181">
      <w:pPr>
        <w:rPr>
          <w:rFonts w:ascii="Times New Roman" w:eastAsia="Times New Roman" w:hAnsi="Times New Roman" w:cs="Times New Roman"/>
        </w:rPr>
      </w:pPr>
    </w:p>
    <w:p w14:paraId="000000AF" w14:textId="77777777" w:rsidR="003D4181" w:rsidRDefault="003D4181">
      <w:pP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</w:pPr>
    </w:p>
    <w:p w14:paraId="000000B0" w14:textId="77777777" w:rsidR="003D4181" w:rsidRDefault="00000000">
      <w:pP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  <w:t>Projeto Intervenção</w:t>
      </w:r>
    </w:p>
    <w:p w14:paraId="000000B1" w14:textId="77777777" w:rsidR="003D4181" w:rsidRDefault="003D4181">
      <w:pPr>
        <w:rPr>
          <w:rFonts w:ascii="Times New Roman" w:eastAsia="Times New Roman" w:hAnsi="Times New Roman" w:cs="Times New Roman"/>
          <w:b/>
          <w:color w:val="00B050"/>
          <w:sz w:val="24"/>
          <w:szCs w:val="24"/>
          <w:u w:val="single"/>
        </w:rPr>
      </w:pPr>
    </w:p>
    <w:p w14:paraId="000000B2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1. Estamos planejando desenvolver um programa online que forneça informações para pais com o objetivo de ajudar o manejo com crianças com TDAH e outras dificuldades relacionadas. Planejamos utilizar vídeos curtos. Você gostaria de receber informações sobre esse programa durante o desenvolvimento dele e nos dar opiniões e sugestões sobre ele? </w:t>
      </w:r>
    </w:p>
    <w:p w14:paraId="000000B3" w14:textId="77777777" w:rsidR="003D4181" w:rsidRDefault="00000000">
      <w:pPr>
        <w:rPr>
          <w:rFonts w:ascii="Times New Roman" w:eastAsia="Times New Roman" w:hAnsi="Times New Roman" w:cs="Times New Roman"/>
        </w:rPr>
      </w:pP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Sim       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 xml:space="preserve">Não              </w:t>
      </w:r>
      <w:r>
        <w:rPr>
          <w:rFonts w:ascii="MS Gothic" w:eastAsia="MS Gothic" w:hAnsi="MS Gothic" w:cs="MS Gothic"/>
        </w:rPr>
        <w:t>☐</w:t>
      </w:r>
      <w:r>
        <w:rPr>
          <w:rFonts w:ascii="Times New Roman" w:eastAsia="Times New Roman" w:hAnsi="Times New Roman" w:cs="Times New Roman"/>
        </w:rPr>
        <w:t>Talvez</w:t>
      </w:r>
    </w:p>
    <w:sectPr w:rsidR="003D418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notTrueType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0C463E"/>
    <w:multiLevelType w:val="multilevel"/>
    <w:tmpl w:val="0EC4BA92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392703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181"/>
    <w:rsid w:val="003D4181"/>
    <w:rsid w:val="00A7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D7FDA"/>
  <w15:docId w15:val="{A16DD836-8F7F-C543-9F5A-2A196B07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433"/>
  </w:style>
  <w:style w:type="paragraph" w:styleId="Heading1">
    <w:name w:val="heading 1"/>
    <w:basedOn w:val="Normal"/>
    <w:next w:val="Normal"/>
    <w:uiPriority w:val="9"/>
    <w:qFormat/>
    <w:rsid w:val="0094143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94143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94143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94143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94143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94143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941433"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  <w:rsid w:val="00941433"/>
  </w:style>
  <w:style w:type="table" w:customStyle="1" w:styleId="TableNormal1">
    <w:name w:val="Table Normal1"/>
    <w:rsid w:val="0094143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94143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AA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A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77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O2UN/1iQ5PSrTMD/N92/WuVHaQ==">AMUW2mUNN2CtyikwecUSYuMRgsjVGmjV6Zu2hCL5HnVCelcxgCRkR+3L9CwRIQmATzZBVzUvlhi5TUvAcqJa8Rrd34GeFaDejQBbRSXWzghvbdeCQw7ImiBfirzMRmxnVW9He1bOpK7bYOrw+dQIAgmRQKxIJOuG8h+kkrybpll9i4tB5c6c67cekBi+xE/5DOZ8hhrep11fxJq/m0nXoxfBZRgmxoEzxqRYzfFWD/+GvA1TOKoXPJf2v34k7Kmd3ZZ0q3tBOgbLx+AqLGxW1IPCPuYkrjJdhFrKtqayx/vTSD9sKBc1qRjptn1xUIDMBXM1GRXnUCwFhOaPwN1l3lAm6I8ogop5D/j2vHEPFXcdQ0JX45KItjxbGHW0YC43E04G1XainGD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4</Words>
  <Characters>4929</Characters>
  <Application>Microsoft Office Word</Application>
  <DocSecurity>0</DocSecurity>
  <Lines>41</Lines>
  <Paragraphs>11</Paragraphs>
  <ScaleCrop>false</ScaleCrop>
  <Company/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Emi Furukawa</cp:lastModifiedBy>
  <cp:revision>2</cp:revision>
  <dcterms:created xsi:type="dcterms:W3CDTF">2021-02-04T14:52:00Z</dcterms:created>
  <dcterms:modified xsi:type="dcterms:W3CDTF">2023-06-23T19:38:00Z</dcterms:modified>
</cp:coreProperties>
</file>